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6089"/>
        <w:gridCol w:w="1200"/>
        <w:gridCol w:w="1530"/>
        <w:gridCol w:w="1680"/>
      </w:tblGrid>
      <w:tr>
        <w:trPr/>
        <w:tc>
          <w:tcPr>
            <w:tcW w:w="1318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Supplement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abl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 xml:space="preserve">. 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The top ten GO and KEGG enrichment analysis of DEGs in GSE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28735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.</w:t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60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un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</w:tr>
      <w:tr>
        <w:trPr/>
        <w:tc>
          <w:tcPr>
            <w:tcW w:w="2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155~cell adhesion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17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E-1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198~extracellular matrix organ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E-0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199~collagen fibril organiz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2E-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4E-0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6508~proteoly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3E-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E-0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060~wound heal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E-1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E-0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5987~endodermal cell differenti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E-0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E-06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98609~cell-cell adhes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2E-0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E-06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477~cell migr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E-0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9E-06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8146~positive regulation of fibroblast prolifer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E-0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yellow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BP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7160~cell-matrix adhes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E-08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15~extracellular spac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E-4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7E-3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76~extracellular reg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E-39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5E-37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70062~extracellular exosom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4E-3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2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1012~extracellular matrix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2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1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886~plasma membra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1E-2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E-1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9986~cell surfac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7E-20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E-1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788~endoplasmic reticulum lume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1E-1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3E-13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16324~apical plasma membra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E-1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6E-13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887~integral component of plasma membra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E-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0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CC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604~basement membran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6E-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E-0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201~extracellular matrix structural constituen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3E-2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2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4252~serine-type endopeptidase activit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E-13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1E-1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178~integrin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2E-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6E-0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18~collagen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9E-0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509~calcium ion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0E-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E-0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4867~serine-type endopeptidase inhibitor activit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30020~extracellular matrix structural constituent conferring tensile strength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42802~identical protein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5E-06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7399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2020~protease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0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42883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ERM_MF_DIRECT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:0005102~receptor bindin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E-0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3124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74:Protein digestion and absorp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E-1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12:ECM-receptor interac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5E-12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4E-10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972:Pancreatic secre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E-11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E-09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510:Focal adhes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0E-07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05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4151:PI3K-Akt signaling pathway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E-0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1E-04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205:Proteoglycans in cance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E-0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73731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830:Retinol metabolism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7E-05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0882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010:Glycolysis / Gluconeogene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E-0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851278</w:t>
            </w:r>
          </w:p>
        </w:tc>
      </w:tr>
      <w:tr>
        <w:trPr/>
        <w:tc>
          <w:tcPr>
            <w:tcW w:w="268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5146:Amoebiasi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3E-04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888179</w:t>
            </w:r>
          </w:p>
        </w:tc>
      </w:tr>
      <w:tr>
        <w:trPr/>
        <w:tc>
          <w:tcPr>
            <w:tcW w:w="2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EGG_PATHWAY</w:t>
            </w:r>
          </w:p>
        </w:tc>
        <w:tc>
          <w:tcPr>
            <w:tcW w:w="60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00982:Drug metabolism - cytochrome P45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04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181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0409" w:h="19842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7T04:57:29Z</dcterms:created>
  <dc:creator>ASUS</dc:creator>
  <dc:description/>
  <dc:language>en-US</dc:language>
  <cp:lastModifiedBy>刘爽西</cp:lastModifiedBy>
  <dcterms:modified xsi:type="dcterms:W3CDTF">2024-06-23T17:09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14FEC4D1D3442AA4418176DD3AD7F5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